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166"/>
        <w:gridCol w:w="753"/>
        <w:gridCol w:w="2735"/>
        <w:gridCol w:w="1943"/>
        <w:gridCol w:w="636"/>
      </w:tblGrid>
      <w:tr>
        <w:trPr>
          <w:trHeight w:val="312" w:hRule="atLeast"/>
        </w:trPr>
        <w:tc>
          <w:tcPr>
            <w:tcW w:w="95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Style w:val="Font41"/>
                <w:lang w:val="en-US" w:eastAsia="zh-CN" w:bidi="ar"/>
              </w:rPr>
              <w:t>S</w:t>
            </w:r>
            <w:r>
              <w:rPr>
                <w:rStyle w:val="Font41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The causal effects of scoliosis on gut microbiota </w:t>
            </w:r>
          </w:p>
        </w:tc>
      </w:tr>
      <w:tr>
        <w:trPr>
          <w:trHeight w:val="31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lass Erysipelotrichia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2 to 1.1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92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</w:tr>
      <w:tr>
        <w:trPr>
          <w:trHeight w:val="366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1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Bacteroidales S247group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09 to 2.2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98 to 1.1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1.01 to 1.1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88 to 1.2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90 to 1.2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Erysipelotrichaceae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2 to 1.1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92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1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Peptococcaceae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77 to 1.4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87 to 1.0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89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81 to 1.04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1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us Alloprevotella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03 to 3.9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69 to 1.0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72 to 0.9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69 to 1.2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60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us Coprococcus1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69 to 1.1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9 to 1.0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90 to 0.9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2 to 1.0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4"/>
                <w:szCs w:val="24"/>
                <w:u w:val="none"/>
                <w:lang w:val="en-US" w:eastAsia="zh-CN" w:bidi="ar"/>
              </w:rPr>
              <w:t>genus Eubacterium ventriosum group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1 to 1.2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89 to 1.0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89 to 0.9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5 to 1.0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5 to 1.0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 Family XIII AD3011 group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79 to 1.3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90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0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87 to 1.0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88 to 1.0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9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61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 Peptococcus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52 to 1.2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3 to 1.0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85 to 0.9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8 to 1.0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79 to 1.1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 Roseburia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02 to 1.6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99 to 1.1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1.01 to 1.1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93 to 1.1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94 to 1.1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4"/>
                <w:szCs w:val="24"/>
                <w:u w:val="none"/>
                <w:lang w:val="en-US" w:eastAsia="zh-CN" w:bidi="ar"/>
              </w:rPr>
              <w:t>genus Ruminococcaceae UCG004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0.91 to 1.7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97 to 1.1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1.01 to 1.14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89 to 1.1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91 to 1.21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 Ruminococcaceae UCG005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76 to 1.2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9 to 1.02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1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5 to 1.06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86 to 1.0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kern w:val="0"/>
                <w:sz w:val="24"/>
                <w:szCs w:val="24"/>
                <w:u w:val="none"/>
                <w:lang w:val="en-US" w:eastAsia="zh-CN" w:bidi="ar"/>
              </w:rPr>
              <w:t>genus Ruminococcaceae UCG010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87 to 1.55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86 to 0.9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89 to 0.9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1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12529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12529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1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liosis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 Erysipelotrichales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2 to 1.19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91 to 1.03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1 to 1.00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8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</w:tr>
      <w:tr>
        <w:trPr>
          <w:trHeight w:val="312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9 to 1.07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宋体" w:hAnsi="宋体" w:eastAsia="宋体" w:cs="宋体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9:10:22Z</dcterms:created>
  <dc:creator>赵效江</dc:creator>
  <dc:description/>
  <dc:language>en-US</dc:language>
  <cp:lastModifiedBy>赵笑江</cp:lastModifiedBy>
  <dcterms:modified xsi:type="dcterms:W3CDTF">2024-03-07T09:13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D55387442B4303A09B9B6E93B7E0F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